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A882C" w14:textId="25902924" w:rsidR="009112E5" w:rsidRPr="0068228D" w:rsidRDefault="0046004F" w:rsidP="009112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sz w:val="24"/>
          <w:szCs w:val="24"/>
          <w:lang w:bidi="ar"/>
        </w:rPr>
        <w:t xml:space="preserve">Supplementary </w:t>
      </w:r>
      <w:r w:rsidR="009112E5" w:rsidRPr="0068228D">
        <w:rPr>
          <w:rFonts w:ascii="Times New Roman" w:eastAsia="TimesNewRomanPS-BoldMT" w:hAnsi="Times New Roman" w:cs="Times New Roman"/>
          <w:b/>
          <w:bCs/>
          <w:color w:val="000000"/>
          <w:sz w:val="24"/>
          <w:szCs w:val="24"/>
          <w:lang w:bidi="ar"/>
        </w:rPr>
        <w:t xml:space="preserve">Table </w:t>
      </w:r>
      <w:r>
        <w:rPr>
          <w:rFonts w:ascii="Times New Roman" w:eastAsia="TimesNewRomanPS-BoldMT" w:hAnsi="Times New Roman" w:cs="Times New Roman"/>
          <w:b/>
          <w:bCs/>
          <w:color w:val="000000"/>
          <w:sz w:val="24"/>
          <w:szCs w:val="24"/>
          <w:lang w:bidi="ar"/>
        </w:rPr>
        <w:t>1</w:t>
      </w:r>
      <w:r w:rsidR="009112E5" w:rsidRPr="0068228D">
        <w:rPr>
          <w:rFonts w:ascii="Times New Roman" w:eastAsia="TimesNewRomanPS-BoldMT" w:hAnsi="Times New Roman" w:cs="Times New Roman"/>
          <w:b/>
          <w:bCs/>
          <w:color w:val="000000"/>
          <w:sz w:val="24"/>
          <w:szCs w:val="24"/>
          <w:lang w:bidi="ar"/>
        </w:rPr>
        <w:t>.</w:t>
      </w:r>
      <w:r w:rsidR="009112E5" w:rsidRPr="0068228D">
        <w:rPr>
          <w:rFonts w:ascii="Times New Roman" w:eastAsia="TimesNewRomanPS-BoldMT" w:hAnsi="Times New Roman" w:cs="Times New Roman"/>
          <w:color w:val="000000"/>
          <w:sz w:val="24"/>
          <w:szCs w:val="24"/>
          <w:lang w:bidi="ar"/>
        </w:rPr>
        <w:t xml:space="preserve"> </w:t>
      </w:r>
      <w:r w:rsidR="007F487B" w:rsidRPr="007F487B">
        <w:rPr>
          <w:rFonts w:ascii="Times New Roman" w:hAnsi="Times New Roman" w:cs="Times New Roman"/>
          <w:b/>
          <w:bCs/>
          <w:sz w:val="24"/>
          <w:szCs w:val="24"/>
        </w:rPr>
        <w:t>The architecture of the Anesthesiology Decision Analysis Platform</w:t>
      </w:r>
      <w:r w:rsidR="00514709" w:rsidRPr="006822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text" w:tblpX="108" w:tblpY="1"/>
        <w:tblOverlap w:val="never"/>
        <w:tblW w:w="14992" w:type="dxa"/>
        <w:tblBorders>
          <w:top w:val="single" w:sz="12" w:space="0" w:color="000000"/>
          <w:bottom w:val="single" w:sz="4" w:space="0" w:color="auto"/>
        </w:tblBorders>
        <w:shd w:val="clear" w:color="auto" w:fill="DAEEF3" w:themeFill="accent5" w:themeFillTint="33"/>
        <w:tblLayout w:type="fixed"/>
        <w:tblLook w:val="04A0" w:firstRow="1" w:lastRow="0" w:firstColumn="1" w:lastColumn="0" w:noHBand="0" w:noVBand="1"/>
      </w:tblPr>
      <w:tblGrid>
        <w:gridCol w:w="5353"/>
        <w:gridCol w:w="9639"/>
      </w:tblGrid>
      <w:tr w:rsidR="008B41B5" w:rsidRPr="0068228D" w14:paraId="7C0E37CB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1D7BE28E" w14:textId="3562B76D" w:rsidR="008B41B5" w:rsidRPr="0068228D" w:rsidRDefault="000623D5" w:rsidP="009533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cedure </w:t>
            </w:r>
            <w:r w:rsidR="008B41B5" w:rsidRPr="00682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34AF3249" w14:textId="7F064AAD" w:rsidR="008B41B5" w:rsidRPr="0068228D" w:rsidRDefault="0068228D" w:rsidP="009533C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28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ystem</w:t>
            </w:r>
            <w:r w:rsidRPr="006822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="000623D5" w:rsidRPr="006822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ftware </w:t>
            </w:r>
            <w:r w:rsidR="008B41B5" w:rsidRPr="006822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623D5" w:rsidRPr="0068228D" w14:paraId="64D65B1C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25683519" w14:textId="0E27D19C" w:rsidR="000623D5" w:rsidRPr="00F745C7" w:rsidRDefault="000623D5" w:rsidP="000623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Raw data acquisition from medical systems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52487F4F" w14:textId="2683EC7E" w:rsidR="0068228D" w:rsidRPr="00F745C7" w:rsidRDefault="0068228D" w:rsidP="000623D5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ySQL, HBase of Hadoop</w:t>
            </w:r>
            <w:r w:rsidRPr="00F745C7">
              <w:rPr>
                <w:rFonts w:ascii="Times New Roman" w:eastAsia="等线" w:hAnsi="Times New Roman"/>
                <w:bCs/>
                <w:sz w:val="24"/>
                <w:szCs w:val="24"/>
                <w:lang w:val="en-GB"/>
              </w:rPr>
              <w:t xml:space="preserve">, </w:t>
            </w:r>
            <w:r w:rsidRPr="00F745C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adoop Distributed File System</w:t>
            </w:r>
            <w:r w:rsidR="00D42FF1" w:rsidRPr="00F745C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D42FF1" w:rsidRPr="00F745C7">
              <w:rPr>
                <w:rFonts w:ascii="Times New Roman" w:eastAsia="等线" w:hAnsi="Times New Roman"/>
                <w:bCs/>
                <w:sz w:val="24"/>
                <w:szCs w:val="24"/>
                <w:lang w:val="en-GB"/>
              </w:rPr>
              <w:fldChar w:fldCharType="begin"/>
            </w:r>
            <w:r w:rsidR="00D42FF1" w:rsidRPr="00F745C7">
              <w:rPr>
                <w:rFonts w:ascii="Times New Roman" w:eastAsia="等线" w:hAnsi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Liu&lt;/Author&gt;&lt;Year&gt;2020&lt;/Year&gt;&lt;RecNum&gt;41&lt;/RecNum&gt;&lt;DisplayText&gt;[19]&lt;/DisplayText&gt;&lt;record&gt;&lt;rec-number&gt;41&lt;/rec-number&gt;&lt;foreign-keys&gt;&lt;key app="EN" db-id="0ppasxt2jtts5qep59j5rvs9dfew0erp5t9e" timestamp="1689176923"&gt;41&lt;/key&gt;&lt;/foreign-keys&gt;&lt;ref-type name="Journal Article"&gt;17&lt;/ref-type&gt;&lt;contributors&gt;&lt;authors&gt;&lt;author&gt;Liu, X.&lt;/author&gt;&lt;author&gt;Truppe, S.&lt;/author&gt;&lt;author&gt;Meijer, G.&lt;/author&gt;&lt;author&gt;Pérez-Ríos, J.&lt;/author&gt;&lt;/authors&gt;&lt;/contributors&gt;&lt;auth-address&gt;Fritz-Haber-Institut der Max-Planck-Gesellschaft, Faradayweg 4-6, 14195, Berlin, Germany.&amp;#xD;Fritz-Haber-Institut der Max-Planck-Gesellschaft, Faradayweg 4-6, 14195, Berlin, Germany. jperezri@fhi-berlin.mpg.de.&lt;/auth-address&gt;&lt;titles&gt;&lt;title&gt;The diatomic molecular spectroscopy database&lt;/title&gt;&lt;secondary-title&gt;J Cheminform&lt;/secondary-title&gt;&lt;/titles&gt;&lt;periodical&gt;&lt;full-title&gt;J Cheminform&lt;/full-title&gt;&lt;/periodical&gt;&lt;pages&gt;31&lt;/pages&gt;&lt;volume&gt;12&lt;/volume&gt;&lt;number&gt;1&lt;/number&gt;&lt;edition&gt;2021/01/13&lt;/edition&gt;&lt;keywords&gt;&lt;keyword&gt;Franck–Condon factors&lt;/keyword&gt;&lt;keyword&gt;Laser cooling&lt;/keyword&gt;&lt;keyword&gt;Molecular spectroscopic constants&lt;/keyword&gt;&lt;keyword&gt;Open database&lt;/keyword&gt;&lt;/keywords&gt;&lt;dates&gt;&lt;year&gt;2020&lt;/year&gt;&lt;pub-dates&gt;&lt;date&gt;May 11&lt;/date&gt;&lt;/pub-dates&gt;&lt;/dates&gt;&lt;isbn&gt;1758-2946 (Print)&amp;#xD;1758-2946&lt;/isbn&gt;&lt;accession-num&gt;33430968&lt;/accession-num&gt;&lt;urls&gt;&lt;/urls&gt;&lt;custom2&gt;PMC7216551&lt;/custom2&gt;&lt;electronic-resource-num&gt;10.1186/s13321-020-00433-8&lt;/electronic-resource-num&gt;&lt;remote-database-provider&gt;NLM&lt;/remote-database-provider&gt;&lt;language&gt;eng&lt;/language&gt;&lt;/record&gt;&lt;/Cite&gt;&lt;/EndNote&gt;</w:instrText>
            </w:r>
            <w:r w:rsidR="00D42FF1" w:rsidRPr="00F745C7">
              <w:rPr>
                <w:rFonts w:ascii="Times New Roman" w:eastAsia="等线" w:hAnsi="Times New Roman"/>
                <w:bCs/>
                <w:sz w:val="24"/>
                <w:szCs w:val="24"/>
                <w:lang w:val="en-GB"/>
              </w:rPr>
              <w:fldChar w:fldCharType="separate"/>
            </w:r>
            <w:r w:rsidR="00D42FF1" w:rsidRPr="00F745C7">
              <w:rPr>
                <w:rFonts w:ascii="Times New Roman" w:eastAsia="等线" w:hAnsi="Times New Roman"/>
                <w:bCs/>
                <w:noProof/>
                <w:sz w:val="24"/>
                <w:szCs w:val="24"/>
                <w:lang w:val="en-GB"/>
              </w:rPr>
              <w:t>[19]</w:t>
            </w:r>
            <w:r w:rsidR="00D42FF1" w:rsidRPr="00F745C7">
              <w:rPr>
                <w:rFonts w:ascii="Times New Roman" w:eastAsia="等线" w:hAnsi="Times New Roman"/>
                <w:bCs/>
                <w:sz w:val="24"/>
                <w:szCs w:val="24"/>
                <w:lang w:val="en-GB"/>
              </w:rPr>
              <w:fldChar w:fldCharType="end"/>
            </w:r>
          </w:p>
          <w:p w14:paraId="29C9BFEC" w14:textId="2571E2E1" w:rsidR="000623D5" w:rsidRPr="00F745C7" w:rsidRDefault="00D42FF1" w:rsidP="000623D5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SV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dXR0PC9BdXRob3I+PFllYXI+MjAyMzwvWWVhcj48UmVj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=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dXR0PC9BdXRob3I+PFllYXI+MjAyMzwvWWVhcj48UmVj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=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1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="0068228D" w:rsidRPr="00F745C7">
              <w:rPr>
                <w:rFonts w:ascii="Times New Roman" w:hAnsi="Times New Roman" w:hint="eastAsia"/>
                <w:sz w:val="24"/>
                <w:szCs w:val="24"/>
                <w:lang w:val="en-GB"/>
              </w:rPr>
              <w:t>,</w:t>
            </w:r>
            <w:r w:rsidR="0068228D"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8228D" w:rsidRPr="00F745C7">
              <w:rPr>
                <w:rFonts w:ascii="Times New Roman" w:hAnsi="Times New Roman"/>
                <w:sz w:val="24"/>
                <w:szCs w:val="24"/>
                <w:lang w:val="en-GB"/>
              </w:rPr>
              <w:t>DataX</w:t>
            </w:r>
            <w:proofErr w:type="spellEnd"/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11F12" w:rsidRPr="0068228D" w14:paraId="1A233D22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0129AF9D" w14:textId="44A9D2A8" w:rsidR="00D11F12" w:rsidRPr="00F745C7" w:rsidRDefault="00D11F12" w:rsidP="00D11F12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Analysis of intermediate output data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3742D647" w14:textId="42035F55" w:rsidR="00D11F12" w:rsidRPr="00F745C7" w:rsidRDefault="00D11F12" w:rsidP="00D11F12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ython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Dabrowski-Tumanski&lt;/Author&gt;&lt;Year&gt;2021&lt;/Year&gt;&lt;RecNum&gt;139&lt;/RecNum&gt;&lt;DisplayText&gt;[22]&lt;/DisplayText&gt;&lt;record&gt;&lt;rec-number&gt;139&lt;/rec-number&gt;&lt;foreign-keys&gt;&lt;key app="EN" db-id="0ppasxt2jtts5qep59j5rvs9dfew0erp5t9e" timestamp="1706589260"&gt;139&lt;/key&gt;&lt;/foreign-keys&gt;&lt;ref-type name="Journal Article"&gt;17&lt;/ref-type&gt;&lt;contributors&gt;&lt;authors&gt;&lt;author&gt;Dabrowski-Tumanski, P.&lt;/author&gt;&lt;author&gt;Rubach, P.&lt;/author&gt;&lt;author&gt;Niemyska, W.&lt;/author&gt;&lt;author&gt;Gren, B. A.&lt;/author&gt;&lt;author&gt;Sulkowska, J. I.&lt;/author&gt;&lt;/authors&gt;&lt;/contributors&gt;&lt;titles&gt;&lt;title&gt;Topoly: Python package to analyze topology of polymers&lt;/title&gt;&lt;secondary-title&gt;Brief Bioinform&lt;/secondary-title&gt;&lt;/titles&gt;&lt;periodical&gt;&lt;full-title&gt;Brief Bioinform&lt;/full-title&gt;&lt;/periodical&gt;&lt;volume&gt;22&lt;/volume&gt;&lt;number&gt;3&lt;/number&gt;&lt;edition&gt;2020/09/17&lt;/edition&gt;&lt;keywords&gt;&lt;keyword&gt;*Algorithms&lt;/keyword&gt;&lt;keyword&gt;Computational Biology/*methods&lt;/keyword&gt;&lt;keyword&gt;Computer Graphics&lt;/keyword&gt;&lt;keyword&gt;Computer Simulation&lt;/keyword&gt;&lt;keyword&gt;Internet&lt;/keyword&gt;&lt;keyword&gt;*Molecular Conformation&lt;/keyword&gt;&lt;keyword&gt;Polymers/*chemistry&lt;/keyword&gt;&lt;keyword&gt;*Programming Languages&lt;/keyword&gt;&lt;keyword&gt;Reproducibility of Results&lt;/keyword&gt;&lt;keyword&gt;*Software&lt;/keyword&gt;&lt;keyword&gt;DNA&lt;/keyword&gt;&lt;keyword&gt;cyclotide&lt;/keyword&gt;&lt;keyword&gt;graph&lt;/keyword&gt;&lt;keyword&gt;knot&lt;/keyword&gt;&lt;keyword&gt;lasso&lt;/keyword&gt;&lt;keyword&gt;protein&lt;/keyword&gt;&lt;/keywords&gt;&lt;dates&gt;&lt;year&gt;2021&lt;/year&gt;&lt;pub-dates&gt;&lt;date&gt;May 20&lt;/date&gt;&lt;/pub-dates&gt;&lt;/dates&gt;&lt;isbn&gt;1467-5463 (Print)&amp;#xD;1467-5463&lt;/isbn&gt;&lt;accession-num&gt;32935829&lt;/accession-num&gt;&lt;urls&gt;&lt;/urls&gt;&lt;custom2&gt;PMC8138882&lt;/custom2&gt;&lt;electronic-resource-num&gt;10.1093/bib/bbaa196&lt;/electronic-resource-num&gt;&lt;remote-database-provider&gt;NLM&lt;/remote-database-provider&gt;&lt;language&gt;eng&lt;/language&gt;&lt;/record&gt;&lt;/Cite&gt;&lt;/EndNote&gt;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2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Anaconda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WtrZWxzZW48L0F1dGhvcj48WWVhcj4yMDIwPC9ZZWFy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WtrZWxzZW48L0F1dGhvcj48WWVhcj4yMDIwPC9ZZWFy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3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R language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yNDwvWWVhcj48UmVj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yNDwvWWVhcj48UmVj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=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4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1F12" w:rsidRPr="0068228D" w14:paraId="53EF8F03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131F22FB" w14:textId="4CE52C78" w:rsidR="00D11F12" w:rsidRPr="00F745C7" w:rsidRDefault="00D11F12" w:rsidP="00D11F12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inical data </w: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>classifi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cation into categories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2C8DB899" w14:textId="37E22DD8" w:rsidR="00D11F12" w:rsidRPr="00F745C7" w:rsidRDefault="00D11F12" w:rsidP="00D11F12">
            <w:pPr>
              <w:spacing w:line="276" w:lineRule="auto"/>
              <w:rPr>
                <w:rFonts w:ascii="Times New Roman" w:eastAsia="等线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 xml:space="preserve">ETL </w: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Pbmc8L0F1dGhvcj48WWVhcj4yMDE3PC9ZZWFyPjxSZWNO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</w:fldData>
              </w:fldChar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Pbmc8L0F1dGhvcj48WWVhcj4yMDE3PC9ZZWFyPjxSZWNO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</w:fldData>
              </w:fldChar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eastAsia="等线" w:hAnsi="Times New Roman"/>
                <w:noProof/>
                <w:sz w:val="24"/>
                <w:szCs w:val="24"/>
                <w:lang w:val="en-GB"/>
              </w:rPr>
              <w:t>[25]</w: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fldChar w:fldCharType="end"/>
            </w:r>
            <w:r w:rsid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 xml:space="preserve">, </w: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 xml:space="preserve">Azkaban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ystem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Yang&lt;/Author&gt;&lt;Year&gt;2017&lt;/Year&gt;&lt;RecNum&gt;43&lt;/RecNum&gt;&lt;DisplayText&gt;[26]&lt;/DisplayText&gt;&lt;record&gt;&lt;rec-number&gt;43&lt;/rec-number&gt;&lt;foreign-keys&gt;&lt;key app="EN" db-id="0ppasxt2jtts5qep59j5rvs9dfew0erp5t9e" timestamp="1689177384"&gt;43&lt;/key&gt;&lt;/foreign-keys&gt;&lt;ref-type name="Journal Article"&gt;17&lt;/ref-type&gt;&lt;contributors&gt;&lt;authors&gt;&lt;author&gt;Yang, C. T.&lt;/author&gt;&lt;author&gt;Liu, J. C.&lt;/author&gt;&lt;author&gt;Chen, S. T.&lt;/author&gt;&lt;author&gt;Lu, H. W.&lt;/author&gt;&lt;/authors&gt;&lt;/contributors&gt;&lt;auth-address&gt;Department of Computer Science, Tunghai University, Taichung, 40704, Taiwan, Republic of China. ctyang@thu.edu.tw.&amp;#xD;Department of Computer Science, Tunghai University, Taichung, 40704, Taiwan, Republic of China.&lt;/auth-address&gt;&lt;titles&gt;&lt;title&gt;Implementation of a Big Data Accessing and Processing Platform for Medical Records in Cloud&lt;/title&gt;&lt;secondary-title&gt;J Med Syst&lt;/secondary-title&gt;&lt;/titles&gt;&lt;periodical&gt;&lt;full-title&gt;J Med Syst&lt;/full-title&gt;&lt;/periodical&gt;&lt;pages&gt;149&lt;/pages&gt;&lt;volume&gt;41&lt;/volume&gt;&lt;number&gt;10&lt;/number&gt;&lt;edition&gt;2017/08/20&lt;/edition&gt;&lt;keywords&gt;&lt;keyword&gt;Cloud Computing&lt;/keyword&gt;&lt;keyword&gt;*Medical Records&lt;/keyword&gt;&lt;keyword&gt;Software&lt;/keyword&gt;&lt;keyword&gt;Big data&lt;/keyword&gt;&lt;keyword&gt;HBase&lt;/keyword&gt;&lt;keyword&gt;Hadoop&lt;/keyword&gt;&lt;keyword&gt;MapReduce&lt;/keyword&gt;&lt;keyword&gt;Medical record&lt;/keyword&gt;&lt;/keywords&gt;&lt;dates&gt;&lt;year&gt;2017&lt;/year&gt;&lt;pub-dates&gt;&lt;date&gt;Aug 18&lt;/date&gt;&lt;/pub-dates&gt;&lt;/dates&gt;&lt;isbn&gt;0148-5598&lt;/isbn&gt;&lt;accession-num&gt;28822042&lt;/accession-num&gt;&lt;urls&gt;&lt;/urls&gt;&lt;electronic-resource-num&gt;10.1007/s10916-017-0777-5&lt;/electronic-resource-num&gt;&lt;remote-database-provider&gt;NLM&lt;/remote-database-provider&gt;&lt;language&gt;eng&lt;/language&gt;&lt;/record&gt;&lt;/Cite&gt;&lt;/EndNote&gt;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6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1F12" w:rsidRPr="0068228D" w14:paraId="349552D6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78520E58" w14:textId="4774B6C2" w:rsidR="00D11F12" w:rsidRPr="00F745C7" w:rsidRDefault="00D11F12" w:rsidP="00D11F12">
            <w:pPr>
              <w:widowControl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Data Retrieval and Presentation 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7EFD426C" w14:textId="75E91131" w:rsidR="00D11F12" w:rsidRPr="00F745C7" w:rsidRDefault="00D11F12" w:rsidP="00D11F12">
            <w:pPr>
              <w:spacing w:line="276" w:lineRule="auto"/>
              <w:rPr>
                <w:sz w:val="24"/>
                <w:szCs w:val="24"/>
              </w:rPr>
            </w:pP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>Presto engine</w:t>
            </w:r>
          </w:p>
        </w:tc>
      </w:tr>
      <w:tr w:rsidR="00D11F12" w:rsidRPr="0068228D" w14:paraId="47AF77B4" w14:textId="77777777" w:rsidTr="0024410E">
        <w:trPr>
          <w:trHeight w:val="537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64314F82" w14:textId="5374B4B4" w:rsidR="00D11F12" w:rsidRPr="00F745C7" w:rsidRDefault="00D11F12" w:rsidP="00D11F12">
            <w:pPr>
              <w:widowControl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ata Presentation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52C416E7" w14:textId="4BA1FBBA" w:rsidR="00D11F12" w:rsidRPr="00F745C7" w:rsidRDefault="00D11F12" w:rsidP="00D11F12">
            <w:pPr>
              <w:spacing w:line="276" w:lineRule="auto"/>
              <w:rPr>
                <w:rFonts w:ascii="Times New Roman" w:eastAsia="等线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ache </w:t>
            </w:r>
            <w:proofErr w:type="spellStart"/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Echarts</w:t>
            </w:r>
            <w:proofErr w:type="spellEnd"/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yMjwvWWVhcj48UmVj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yMjwvWWVhcj48UmVj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</w:fldData>
              </w:fldCha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7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, DataViz</w:t>
            </w:r>
            <w:r w:rsidRPr="00F745C7">
              <w:rPr>
                <w:rFonts w:ascii="Times New Roman" w:eastAsia="等线" w:hAnsi="Times New Roman"/>
                <w:sz w:val="24"/>
                <w:szCs w:val="24"/>
                <w:lang w:val="en-GB"/>
              </w:rPr>
              <w:t xml:space="preserve"> 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Brigham&lt;/Author&gt;&lt;Year&gt;2016&lt;/Year&gt;&lt;RecNum&gt;45&lt;/RecNum&gt;&lt;DisplayText&gt;[28]&lt;/DisplayText&gt;&lt;record&gt;&lt;rec-number&gt;45&lt;/rec-number&gt;&lt;foreign-keys&gt;&lt;key app="EN" db-id="0ppasxt2jtts5qep59j5rvs9dfew0erp5t9e" timestamp="1689580766"&gt;45&lt;/key&gt;&lt;/foreign-keys&gt;&lt;ref-type name="Journal Article"&gt;17&lt;/ref-type&gt;&lt;contributors&gt;&lt;authors&gt;&lt;author&gt;Brigham, T. J.&lt;/author&gt;&lt;/authors&gt;&lt;/contributors&gt;&lt;auth-address&gt;a Winn-Dixie Foundation Medical Library, Mayo Clinic , Jacksonville , Florida , USA.&lt;/auth-address&gt;&lt;titles&gt;&lt;title&gt;Feast for the Eyes: An Introduction to Data Visualization&lt;/title&gt;&lt;secondary-title&gt;Med Ref Serv Q&lt;/secondary-title&gt;&lt;/titles&gt;&lt;periodical&gt;&lt;full-title&gt;Med Ref Serv Q&lt;/full-title&gt;&lt;/periodical&gt;&lt;pages&gt;215-23&lt;/pages&gt;&lt;volume&gt;35&lt;/volume&gt;&lt;number&gt;2&lt;/number&gt;&lt;edition&gt;2016/04/08&lt;/edition&gt;&lt;keywords&gt;&lt;keyword&gt;*Computer Graphics&lt;/keyword&gt;&lt;keyword&gt;Humans&lt;/keyword&gt;&lt;keyword&gt;Information Dissemination/*methods&lt;/keyword&gt;&lt;keyword&gt;Inventions&lt;/keyword&gt;&lt;keyword&gt;Software&lt;/keyword&gt;&lt;keyword&gt;User-Computer Interface&lt;/keyword&gt;&lt;keyword&gt;Data visualization&lt;/keyword&gt;&lt;keyword&gt;dataviz&lt;/keyword&gt;&lt;keyword&gt;infographic&lt;/keyword&gt;&lt;keyword&gt;information visualization&lt;/keyword&gt;&lt;/keywords&gt;&lt;dates&gt;&lt;year&gt;2016&lt;/year&gt;&lt;/dates&gt;&lt;isbn&gt;0276-3869&lt;/isbn&gt;&lt;accession-num&gt;27054537&lt;/accession-num&gt;&lt;urls&gt;&lt;/urls&gt;&lt;electronic-resource-num&gt;10.1080/02763869.2016.1152146&lt;/electronic-resource-num&gt;&lt;remote-database-provider&gt;NLM&lt;/remote-database-provider&gt;&lt;language&gt;eng&lt;/language&gt;&lt;/record&gt;&lt;/Cite&gt;&lt;/EndNote&gt;</w:instrTex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F745C7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28]</w:t>
            </w: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1F12" w:rsidRPr="0068228D" w14:paraId="2E47B3F2" w14:textId="77777777" w:rsidTr="00D96E19">
        <w:trPr>
          <w:trHeight w:val="721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34149AB2" w14:textId="5307C0AE" w:rsidR="00D11F12" w:rsidRPr="00F745C7" w:rsidRDefault="00D11F12" w:rsidP="00D11F12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pgrades &amp; Platform Security 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157F7D74" w14:textId="7B057B80" w:rsidR="00D11F12" w:rsidRPr="00F745C7" w:rsidRDefault="00D11F12" w:rsidP="00D11F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5C7">
              <w:rPr>
                <w:rFonts w:ascii="Times New Roman" w:hAnsi="Times New Roman"/>
                <w:sz w:val="24"/>
                <w:szCs w:val="24"/>
                <w:lang w:val="en-GB"/>
              </w:rPr>
              <w:t>Apache Ranger, Griffin</w:t>
            </w:r>
          </w:p>
        </w:tc>
      </w:tr>
    </w:tbl>
    <w:p w14:paraId="729EEA77" w14:textId="0DB21AE1" w:rsidR="009112E5" w:rsidRPr="00514709" w:rsidRDefault="009112E5" w:rsidP="009112E5">
      <w:pPr>
        <w:spacing w:line="360" w:lineRule="auto"/>
        <w:ind w:firstLineChars="2150" w:firstLine="5160"/>
        <w:jc w:val="left"/>
        <w:rPr>
          <w:rFonts w:ascii="Times New Roman" w:hAnsi="Times New Roman" w:cs="Times New Roman"/>
          <w:sz w:val="24"/>
          <w:szCs w:val="24"/>
        </w:rPr>
      </w:pPr>
    </w:p>
    <w:sectPr w:rsidR="009112E5" w:rsidRPr="00514709">
      <w:footerReference w:type="default" r:id="rId6"/>
      <w:pgSz w:w="16838" w:h="11906" w:orient="landscape"/>
      <w:pgMar w:top="720" w:right="720" w:bottom="720" w:left="720" w:header="567" w:footer="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4713C" w14:textId="77777777" w:rsidR="006B3A25" w:rsidRDefault="006B3A25">
      <w:r>
        <w:separator/>
      </w:r>
    </w:p>
  </w:endnote>
  <w:endnote w:type="continuationSeparator" w:id="0">
    <w:p w14:paraId="06940459" w14:textId="77777777" w:rsidR="006B3A25" w:rsidRDefault="006B3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60231"/>
    </w:sdtPr>
    <w:sdtContent>
      <w:p w14:paraId="61181CDB" w14:textId="77777777" w:rsidR="00093EC0" w:rsidRDefault="00000000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7517E0E9" w14:textId="77777777" w:rsidR="00093EC0" w:rsidRDefault="00093E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84826" w14:textId="77777777" w:rsidR="006B3A25" w:rsidRDefault="006B3A25">
      <w:r>
        <w:separator/>
      </w:r>
    </w:p>
  </w:footnote>
  <w:footnote w:type="continuationSeparator" w:id="0">
    <w:p w14:paraId="4B76CCB8" w14:textId="77777777" w:rsidR="006B3A25" w:rsidRDefault="006B3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ZiMjljMTJiMDY4ZjM3OWVjZmZlODkzOWNiN2JmNTQifQ=="/>
  </w:docVars>
  <w:rsids>
    <w:rsidRoot w:val="00C92810"/>
    <w:rsid w:val="9F9722D4"/>
    <w:rsid w:val="A2DF6B32"/>
    <w:rsid w:val="AB6D3CE8"/>
    <w:rsid w:val="AF791AE0"/>
    <w:rsid w:val="B3C70C64"/>
    <w:rsid w:val="B55F048C"/>
    <w:rsid w:val="B9FFBD15"/>
    <w:rsid w:val="BAB753E4"/>
    <w:rsid w:val="BAD05413"/>
    <w:rsid w:val="BBFA8F19"/>
    <w:rsid w:val="BEC1173D"/>
    <w:rsid w:val="BFACBBF4"/>
    <w:rsid w:val="BFFFC7BA"/>
    <w:rsid w:val="CDAB7710"/>
    <w:rsid w:val="CEF5D3E9"/>
    <w:rsid w:val="D72ABACB"/>
    <w:rsid w:val="D75D8EC6"/>
    <w:rsid w:val="DCE94E61"/>
    <w:rsid w:val="DEFD1208"/>
    <w:rsid w:val="DFE78DDC"/>
    <w:rsid w:val="DFF5E2DC"/>
    <w:rsid w:val="DFF72AA8"/>
    <w:rsid w:val="E5DF5F2D"/>
    <w:rsid w:val="E7FB2258"/>
    <w:rsid w:val="EBFF675B"/>
    <w:rsid w:val="ECCFDD7A"/>
    <w:rsid w:val="F3F1ACEC"/>
    <w:rsid w:val="F4FF35DA"/>
    <w:rsid w:val="F5EF94DF"/>
    <w:rsid w:val="F7899FB6"/>
    <w:rsid w:val="F7ED6D8A"/>
    <w:rsid w:val="F7F1ED85"/>
    <w:rsid w:val="F8B575CB"/>
    <w:rsid w:val="F8FB4647"/>
    <w:rsid w:val="FA7FBAE7"/>
    <w:rsid w:val="FD76D5E0"/>
    <w:rsid w:val="FD7F2191"/>
    <w:rsid w:val="FDABEF42"/>
    <w:rsid w:val="FDB7395B"/>
    <w:rsid w:val="FEC52A21"/>
    <w:rsid w:val="FF2D40E5"/>
    <w:rsid w:val="FF3B1BD6"/>
    <w:rsid w:val="FF9E0F69"/>
    <w:rsid w:val="FFB3D163"/>
    <w:rsid w:val="FFD757A3"/>
    <w:rsid w:val="FFF7C0F3"/>
    <w:rsid w:val="00024ADD"/>
    <w:rsid w:val="000457D0"/>
    <w:rsid w:val="000623D5"/>
    <w:rsid w:val="000728A2"/>
    <w:rsid w:val="00086454"/>
    <w:rsid w:val="00093EC0"/>
    <w:rsid w:val="0013508C"/>
    <w:rsid w:val="00136A1A"/>
    <w:rsid w:val="001A037C"/>
    <w:rsid w:val="001A0EA2"/>
    <w:rsid w:val="0024410E"/>
    <w:rsid w:val="002F6E3A"/>
    <w:rsid w:val="003051B8"/>
    <w:rsid w:val="00350B6C"/>
    <w:rsid w:val="003C1ECE"/>
    <w:rsid w:val="004465D5"/>
    <w:rsid w:val="0046004F"/>
    <w:rsid w:val="004B2AE4"/>
    <w:rsid w:val="004E29EF"/>
    <w:rsid w:val="004E7E14"/>
    <w:rsid w:val="00505D9C"/>
    <w:rsid w:val="00514709"/>
    <w:rsid w:val="00552ECB"/>
    <w:rsid w:val="005A0B18"/>
    <w:rsid w:val="005C21DA"/>
    <w:rsid w:val="00603FFD"/>
    <w:rsid w:val="006548A3"/>
    <w:rsid w:val="00673CB8"/>
    <w:rsid w:val="0068228D"/>
    <w:rsid w:val="0069383B"/>
    <w:rsid w:val="006B3A25"/>
    <w:rsid w:val="006F089F"/>
    <w:rsid w:val="007630E4"/>
    <w:rsid w:val="007B1160"/>
    <w:rsid w:val="007B49E8"/>
    <w:rsid w:val="007F487B"/>
    <w:rsid w:val="00892C1B"/>
    <w:rsid w:val="008A18AF"/>
    <w:rsid w:val="008B41B5"/>
    <w:rsid w:val="009112E5"/>
    <w:rsid w:val="009533CA"/>
    <w:rsid w:val="0097134D"/>
    <w:rsid w:val="009A51DB"/>
    <w:rsid w:val="00B47DF2"/>
    <w:rsid w:val="00BA7275"/>
    <w:rsid w:val="00C429E5"/>
    <w:rsid w:val="00C6522E"/>
    <w:rsid w:val="00C74845"/>
    <w:rsid w:val="00C92810"/>
    <w:rsid w:val="00CB6752"/>
    <w:rsid w:val="00CE567F"/>
    <w:rsid w:val="00D11F12"/>
    <w:rsid w:val="00D42FF1"/>
    <w:rsid w:val="00D96E19"/>
    <w:rsid w:val="00F06750"/>
    <w:rsid w:val="00F567A7"/>
    <w:rsid w:val="00F745C7"/>
    <w:rsid w:val="00F84583"/>
    <w:rsid w:val="00F85088"/>
    <w:rsid w:val="00FF28E2"/>
    <w:rsid w:val="019127B6"/>
    <w:rsid w:val="060043AE"/>
    <w:rsid w:val="08C07E24"/>
    <w:rsid w:val="09497E1A"/>
    <w:rsid w:val="0A764C3F"/>
    <w:rsid w:val="0AB85257"/>
    <w:rsid w:val="0B291CB1"/>
    <w:rsid w:val="0B5B05C2"/>
    <w:rsid w:val="0C6C30D3"/>
    <w:rsid w:val="0C6D2071"/>
    <w:rsid w:val="0D7E8A4E"/>
    <w:rsid w:val="0D95362E"/>
    <w:rsid w:val="0E5E16BA"/>
    <w:rsid w:val="0EE02A09"/>
    <w:rsid w:val="0F3C3557"/>
    <w:rsid w:val="0F568A04"/>
    <w:rsid w:val="11AB78C4"/>
    <w:rsid w:val="120142CA"/>
    <w:rsid w:val="12263BEA"/>
    <w:rsid w:val="137B1518"/>
    <w:rsid w:val="142969E7"/>
    <w:rsid w:val="16736319"/>
    <w:rsid w:val="171F5FBF"/>
    <w:rsid w:val="17855111"/>
    <w:rsid w:val="17F9D30D"/>
    <w:rsid w:val="188D7D23"/>
    <w:rsid w:val="194F6D87"/>
    <w:rsid w:val="1A0E3632"/>
    <w:rsid w:val="1A6C29F5"/>
    <w:rsid w:val="1B1D4C62"/>
    <w:rsid w:val="1BE53168"/>
    <w:rsid w:val="1E033DED"/>
    <w:rsid w:val="1EC75611"/>
    <w:rsid w:val="1F3A46D2"/>
    <w:rsid w:val="1F6F0182"/>
    <w:rsid w:val="1FA025B1"/>
    <w:rsid w:val="2190727D"/>
    <w:rsid w:val="22A86A68"/>
    <w:rsid w:val="23484DA8"/>
    <w:rsid w:val="236D2C2B"/>
    <w:rsid w:val="237B69CA"/>
    <w:rsid w:val="23C44815"/>
    <w:rsid w:val="23E97DD8"/>
    <w:rsid w:val="24BB3FC7"/>
    <w:rsid w:val="262B1105"/>
    <w:rsid w:val="26FD0E14"/>
    <w:rsid w:val="27B70919"/>
    <w:rsid w:val="28991DCC"/>
    <w:rsid w:val="289B3D96"/>
    <w:rsid w:val="28D21782"/>
    <w:rsid w:val="296D07FE"/>
    <w:rsid w:val="2AFB5A48"/>
    <w:rsid w:val="30146BDF"/>
    <w:rsid w:val="30273D1D"/>
    <w:rsid w:val="30A64D8B"/>
    <w:rsid w:val="315F0C49"/>
    <w:rsid w:val="335A3660"/>
    <w:rsid w:val="335E0C96"/>
    <w:rsid w:val="34C957E7"/>
    <w:rsid w:val="34EC7728"/>
    <w:rsid w:val="35551771"/>
    <w:rsid w:val="355D255E"/>
    <w:rsid w:val="363E3FB3"/>
    <w:rsid w:val="36752BFF"/>
    <w:rsid w:val="369B31B3"/>
    <w:rsid w:val="376B527C"/>
    <w:rsid w:val="37DF4213"/>
    <w:rsid w:val="3837515E"/>
    <w:rsid w:val="38563836"/>
    <w:rsid w:val="3B824942"/>
    <w:rsid w:val="3BBFB00C"/>
    <w:rsid w:val="3CED228F"/>
    <w:rsid w:val="3DCE3E6E"/>
    <w:rsid w:val="3E8967E7"/>
    <w:rsid w:val="3FC90D91"/>
    <w:rsid w:val="3FC9BA93"/>
    <w:rsid w:val="406502ED"/>
    <w:rsid w:val="41693EE2"/>
    <w:rsid w:val="41765A89"/>
    <w:rsid w:val="44054362"/>
    <w:rsid w:val="44691955"/>
    <w:rsid w:val="45AC3E8E"/>
    <w:rsid w:val="46A20A89"/>
    <w:rsid w:val="47A67656"/>
    <w:rsid w:val="47CA1B4A"/>
    <w:rsid w:val="496F29A9"/>
    <w:rsid w:val="498E4CFA"/>
    <w:rsid w:val="49EB1918"/>
    <w:rsid w:val="4C7464C3"/>
    <w:rsid w:val="4FCD042A"/>
    <w:rsid w:val="51C26390"/>
    <w:rsid w:val="52E92826"/>
    <w:rsid w:val="537F450C"/>
    <w:rsid w:val="53990623"/>
    <w:rsid w:val="53DA5548"/>
    <w:rsid w:val="5586793A"/>
    <w:rsid w:val="55CA0F67"/>
    <w:rsid w:val="56FEFD36"/>
    <w:rsid w:val="571511AC"/>
    <w:rsid w:val="57B7B192"/>
    <w:rsid w:val="58AA6296"/>
    <w:rsid w:val="58B303D9"/>
    <w:rsid w:val="5A0E58C7"/>
    <w:rsid w:val="5ADB77B6"/>
    <w:rsid w:val="5B975D90"/>
    <w:rsid w:val="5BC31DD4"/>
    <w:rsid w:val="5BF39DBE"/>
    <w:rsid w:val="5C1E2E18"/>
    <w:rsid w:val="5C292E8C"/>
    <w:rsid w:val="5CA32CAC"/>
    <w:rsid w:val="5CBD5382"/>
    <w:rsid w:val="5CFF599B"/>
    <w:rsid w:val="5E27164D"/>
    <w:rsid w:val="5EA40ACC"/>
    <w:rsid w:val="5EDC2437"/>
    <w:rsid w:val="5F506981"/>
    <w:rsid w:val="5F616BE8"/>
    <w:rsid w:val="5FFE1D1D"/>
    <w:rsid w:val="600B666B"/>
    <w:rsid w:val="60251BBC"/>
    <w:rsid w:val="62CA07F9"/>
    <w:rsid w:val="63534C92"/>
    <w:rsid w:val="636B719F"/>
    <w:rsid w:val="64C912BB"/>
    <w:rsid w:val="66102B97"/>
    <w:rsid w:val="67852F2E"/>
    <w:rsid w:val="67966EFB"/>
    <w:rsid w:val="685E5C6B"/>
    <w:rsid w:val="696E0A9A"/>
    <w:rsid w:val="6BBFC7B1"/>
    <w:rsid w:val="6CB30550"/>
    <w:rsid w:val="6D0A0F2E"/>
    <w:rsid w:val="6D8F5314"/>
    <w:rsid w:val="6E712470"/>
    <w:rsid w:val="6F0B363C"/>
    <w:rsid w:val="6F742218"/>
    <w:rsid w:val="703025E3"/>
    <w:rsid w:val="71FB36BC"/>
    <w:rsid w:val="73373E7B"/>
    <w:rsid w:val="74DF01F4"/>
    <w:rsid w:val="75B82733"/>
    <w:rsid w:val="76A333E3"/>
    <w:rsid w:val="76FEE689"/>
    <w:rsid w:val="78866B18"/>
    <w:rsid w:val="795D5ACB"/>
    <w:rsid w:val="7A2229FD"/>
    <w:rsid w:val="7ABD2CC5"/>
    <w:rsid w:val="7B6324B2"/>
    <w:rsid w:val="7BA479E1"/>
    <w:rsid w:val="7CABFCE6"/>
    <w:rsid w:val="7D2FCAD5"/>
    <w:rsid w:val="7D9F5D29"/>
    <w:rsid w:val="7DFE6F98"/>
    <w:rsid w:val="7DFEB99B"/>
    <w:rsid w:val="7DFFCD57"/>
    <w:rsid w:val="7E8A490B"/>
    <w:rsid w:val="7F3932B2"/>
    <w:rsid w:val="7F4E5819"/>
    <w:rsid w:val="7FF807AF"/>
    <w:rsid w:val="7FFAB0E3"/>
    <w:rsid w:val="7F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674BA"/>
  <w15:docId w15:val="{299365D0-9B53-4F0D-AADF-C5CABC5F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64</Words>
  <Characters>6065</Characters>
  <Application>Microsoft Office Word</Application>
  <DocSecurity>0</DocSecurity>
  <Lines>50</Lines>
  <Paragraphs>14</Paragraphs>
  <ScaleCrop>false</ScaleCrop>
  <Company>微软中国</Company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P</dc:creator>
  <cp:lastModifiedBy>Shuiting Zhang</cp:lastModifiedBy>
  <cp:revision>42</cp:revision>
  <cp:lastPrinted>2022-07-22T03:01:00Z</cp:lastPrinted>
  <dcterms:created xsi:type="dcterms:W3CDTF">2020-11-16T23:12:00Z</dcterms:created>
  <dcterms:modified xsi:type="dcterms:W3CDTF">2024-02-0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3DF454C59FB7D03694CB626AC4DD64</vt:lpwstr>
  </property>
</Properties>
</file>